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B9557" w14:textId="15D99F70" w:rsidR="009244EF" w:rsidRPr="00B314FE" w:rsidRDefault="009244EF" w:rsidP="005F10D2">
      <w:pPr>
        <w:rPr>
          <w:rFonts w:ascii="Times New Roman" w:hAnsi="Times New Roman" w:cs="Times New Roman"/>
        </w:rPr>
      </w:pPr>
      <w:bookmarkStart w:id="0" w:name="_GoBack"/>
      <w:bookmarkEnd w:id="0"/>
      <w:r w:rsidRPr="00B314FE">
        <w:rPr>
          <w:rFonts w:ascii="Times New Roman" w:hAnsi="Times New Roman" w:cs="Times New Roman"/>
          <w:i/>
        </w:rPr>
        <w:t>MtJMJ13pro</w:t>
      </w:r>
    </w:p>
    <w:p w14:paraId="789B8DA1" w14:textId="604C6426" w:rsidR="00224DFD" w:rsidRPr="00B314FE" w:rsidRDefault="004C7AF9" w:rsidP="005F10D2">
      <w:pPr>
        <w:jc w:val="both"/>
        <w:rPr>
          <w:rFonts w:ascii="Times New Roman" w:hAnsi="Times New Roman" w:cs="Times New Roman"/>
          <w:color w:val="FF0000"/>
        </w:rPr>
      </w:pPr>
      <w:r w:rsidRPr="00B314FE">
        <w:rPr>
          <w:rFonts w:ascii="Times New Roman" w:hAnsi="Times New Roman" w:cs="Times New Roman"/>
          <w:color w:val="000000" w:themeColor="text1"/>
        </w:rPr>
        <w:t>ATCAAGATGGGACACCCTTGAAAACCCTATTGTAAAGTTACAAAGATACAATTTTCGATAATAAGAACTTATGATTTAACATAAAAATTTATTTATTTAGATAAATTATTTTTTATAAGTTAAAAAATAATCCAATTCAAATTGGTCATAAATAAATAAAATTACTTGAATAAT</w:t>
      </w:r>
      <w:r w:rsidR="00107089" w:rsidRPr="00B314FE">
        <w:rPr>
          <w:rFonts w:ascii="Times New Roman" w:hAnsi="Times New Roman" w:cs="Times New Roman"/>
          <w:color w:val="000000" w:themeColor="text1"/>
        </w:rPr>
        <w:t>TTCATATTTATGTGTCGTGTTATGAGAAATGTTATATGTACAAACATTTTGTAAAAAAAAAATAAAATTATTTTAGTACGATTTTCTCTCTCATCTTCTCATTATCTTTTTATTTTCTCTTTTATTTTTCTTTGTTGTTTTTGCTCAAATAAAAGGAAGAACAAAAAAGTTGAATAAACAATTATCACAAAATCGTTGTACAAACATCAATTCTCAAATACTTTCGATCAAAAACATCGTTGCTACAGATATGTCGCGTCCGATGACTATGTTAGGTTAGGAGTAAGTACCTCATAGCACTTACAATACGGAAAAGTCACTGTGCATGTGACAACCCCGTTGAAAAATCCATTAATACCCTTTATTCTCGCGCCAAGATGAACCAACTGAACAAGGACAACCTCGTCCTTTTCTTTCTACAGTCTTAACTAACTGGAAGGTAGGTGAGA</w:t>
      </w:r>
      <w:r w:rsidR="00107089" w:rsidRPr="00B314FE">
        <w:rPr>
          <w:rFonts w:ascii="Times New Roman" w:hAnsi="Times New Roman" w:cs="Times New Roman"/>
          <w:bCs/>
          <w:color w:val="000000" w:themeColor="text1"/>
        </w:rPr>
        <w:t>GTTATCCTGTACAA</w:t>
      </w:r>
      <w:r w:rsidR="00107089" w:rsidRPr="00B314FE">
        <w:rPr>
          <w:rFonts w:ascii="Times New Roman" w:hAnsi="Times New Roman" w:cs="Times New Roman"/>
          <w:b/>
          <w:bCs/>
          <w:color w:val="FF0000"/>
        </w:rPr>
        <w:t>GTCGG</w:t>
      </w:r>
      <w:r w:rsidR="00107089" w:rsidRPr="00B314FE">
        <w:rPr>
          <w:rFonts w:ascii="Times New Roman" w:hAnsi="Times New Roman" w:cs="Times New Roman"/>
          <w:bCs/>
          <w:color w:val="000000" w:themeColor="text1"/>
        </w:rPr>
        <w:t>CAGTTCAACAG</w:t>
      </w:r>
      <w:r w:rsidR="00107089" w:rsidRPr="00B314FE">
        <w:rPr>
          <w:rFonts w:ascii="Times New Roman" w:hAnsi="Times New Roman" w:cs="Times New Roman"/>
          <w:color w:val="000000" w:themeColor="text1"/>
        </w:rPr>
        <w:t>AAAAAAGTACACATGCCTCTGAGCCTTTCTGATTCGAGGGAGTTTTCAGTTCAAGTACAATTCAACGGTTCAAAGTAAACGACACAAAATATCAACGGTTAGATGTCAAACTTCATCAAAGTCATATATATATTCCACCAAAGTCTTATAACACGTGATTATTCTTTTTTTCTGCCACTTTATTTTCCTCTGACCGATACAGAAGCAGAACCTCATCGATAACACCGCTTTTTTCTTTTACCAAAATACCCTCCACAACATGACATTAATTACACGCTCTTTAATTCTCTACCCGCCAATAAATACTCCTAACAGTAACGGTGATTGTGTTTCCGTCCTATTCGCGTAACGGCGTTATATTTAATCCGTGTTTACACTCATAACGCGTTTTGCATTTTGGACGGCGTGTTTGTTTCGTTGAACCACCTAACAACCACCACTTCTCCTCAAAGTTTCTTTTGATTTAATTATTTTATTCAACTAAACAAACCAAAAAATAAATAAACGAACTAAAAGGTACCTTAAAAATGAAGAAGAAATTAAAGTATATTTGATTTGAGTGTAAAAAAAATGAAAATAAAAGTTGTTAATAAATTCTAATCAATATTACTAGGTCAAATCTATTCACATGAATTCTTCAAATTCAAACTTTAGACTACACAGTGGATATTGTTAGATTAAACACAATCATTCTATTTTAAATTTGATATTTGTGTCAA</w:t>
      </w:r>
      <w:r w:rsidR="00107089" w:rsidRPr="00B314FE">
        <w:rPr>
          <w:rFonts w:ascii="Times New Roman" w:hAnsi="Times New Roman" w:cs="Times New Roman"/>
          <w:bCs/>
          <w:color w:val="000000" w:themeColor="text1"/>
        </w:rPr>
        <w:t>AATTTCAATGAT</w:t>
      </w:r>
      <w:r w:rsidR="00107089" w:rsidRPr="00B314FE">
        <w:rPr>
          <w:rFonts w:ascii="Times New Roman" w:hAnsi="Times New Roman" w:cs="Times New Roman"/>
          <w:b/>
          <w:bCs/>
          <w:color w:val="FF0000"/>
        </w:rPr>
        <w:t>GTCGA</w:t>
      </w:r>
      <w:r w:rsidR="00107089" w:rsidRPr="00B314FE">
        <w:rPr>
          <w:rFonts w:ascii="Times New Roman" w:hAnsi="Times New Roman" w:cs="Times New Roman"/>
          <w:bCs/>
          <w:color w:val="000000" w:themeColor="text1"/>
        </w:rPr>
        <w:t>TTTTTTTGTTGTA</w:t>
      </w:r>
      <w:r w:rsidR="00107089" w:rsidRPr="00B314FE">
        <w:rPr>
          <w:rFonts w:ascii="Times New Roman" w:hAnsi="Times New Roman" w:cs="Times New Roman"/>
          <w:color w:val="000000" w:themeColor="text1"/>
        </w:rPr>
        <w:t>CACATTAATTCTTACTCAATATATAAAATGAATTAATTTGTGCTTGATATAAAAATGTTAAGGTTTCTTCAATTTTATGTCTATAAAGATTAAATTGACTCGCGGAAAAATAAAATAAAATAATAAAATTGATAAATATTATTTATTGAGTTTGTTGCATTTGAAAGTCATCACAATCTATATGACTCTTTTTAGTGTAAAATTTATATGATTTTTTTGGTGGTGTAAATCTATATGATTTGTTACACGCGGAAGCTACTGAAAAAAAAAAAAAAATTCCAATATATATTCGGGTTTTCAGAGCAGAAAAAGCGATTAATTAA</w:t>
      </w:r>
      <w:r w:rsidR="00107089" w:rsidRPr="00B314FE">
        <w:rPr>
          <w:rFonts w:ascii="Times New Roman" w:hAnsi="Times New Roman" w:cs="Times New Roman"/>
          <w:color w:val="000000" w:themeColor="text1"/>
          <w:highlight w:val="yellow"/>
        </w:rPr>
        <w:t>TTTGGAGTATAAAACTATAAATTATCACATCGTTACCCTTTTTACGTTTTCTAAGCATTCATATCTTTTCCTTCTCTCTCCTCATCACTGTTTCTCTCCGTTTTCTTTTCTCGCCGGGAAACAAACTTTTCCGTTCACCGGAAAACCGCTTTCTCTTTTTTTCTTCTATATTCCGCGCCACCGTAGGAAGCCGGTCACGGTGTTCCGATTGAAACACTCGCATTCACTCTCAATTCCCCGTGTTTGCTCCTACACGGCGTTGGATCTCTCCGTAACGCCGTATCACCCTCGTATACGGCGTCGTTCGAGAATGTGGCGAGCCTCGTTGTATTAAAACGCTACGTTCTAATCTACAACGTTCAGGATCGTGATTTAGGGTTTCGCTTTGTGATTTCGTTTCGGTTTCGTGATTCTTCAAACTTGTGATTGTTCCTTCAAGCTTACGAAAACGGAGACCGTAGGGGAACGAGTTCGTAATGAA</w:t>
      </w:r>
    </w:p>
    <w:p w14:paraId="0900DE96" w14:textId="052CFBE0" w:rsidR="00224DFD" w:rsidRPr="00B314FE" w:rsidRDefault="00224DFD" w:rsidP="005F10D2">
      <w:pPr>
        <w:rPr>
          <w:rFonts w:ascii="Times New Roman" w:hAnsi="Times New Roman" w:cs="Times New Roman"/>
          <w:color w:val="000000" w:themeColor="text1"/>
        </w:rPr>
      </w:pPr>
      <w:r w:rsidRPr="00B314FE">
        <w:rPr>
          <w:rFonts w:ascii="Times New Roman" w:hAnsi="Times New Roman" w:cs="Times New Roman"/>
          <w:color w:val="000000" w:themeColor="text1"/>
        </w:rPr>
        <w:t>*5’-UTR region has been highlighted in yellow colour.</w:t>
      </w:r>
    </w:p>
    <w:p w14:paraId="643217C4" w14:textId="6E7F9391" w:rsidR="00B314FE" w:rsidRPr="00B314FE" w:rsidRDefault="00B314FE" w:rsidP="003A671B">
      <w:pPr>
        <w:rPr>
          <w:rFonts w:ascii="Times New Roman" w:hAnsi="Times New Roman" w:cs="Times New Roman"/>
          <w:color w:val="000000" w:themeColor="text1"/>
        </w:rPr>
      </w:pPr>
      <w:r w:rsidRPr="00B314FE">
        <w:rPr>
          <w:rFonts w:ascii="Times New Roman" w:hAnsi="Times New Roman" w:cs="Times New Roman"/>
          <w:i/>
          <w:color w:val="000000" w:themeColor="text1"/>
        </w:rPr>
        <w:t>MtLAP1pro</w:t>
      </w:r>
    </w:p>
    <w:p w14:paraId="32CBEF19" w14:textId="2A504349" w:rsidR="00B314FE" w:rsidRPr="00B314FE" w:rsidRDefault="00B314FE" w:rsidP="003A671B">
      <w:pPr>
        <w:rPr>
          <w:rFonts w:ascii="Times New Roman" w:hAnsi="Times New Roman" w:cs="Times New Roman"/>
          <w:i/>
        </w:rPr>
      </w:pPr>
      <w:r w:rsidRPr="00B314FE">
        <w:rPr>
          <w:rFonts w:ascii="Times New Roman" w:hAnsi="Times New Roman" w:cs="Times New Roman"/>
          <w:color w:val="000000" w:themeColor="text1"/>
        </w:rPr>
        <w:t>CAGATGACCATCTATGTAAGTC</w:t>
      </w:r>
      <w:r w:rsidRPr="00B314FE">
        <w:rPr>
          <w:rFonts w:ascii="Times New Roman" w:hAnsi="Times New Roman" w:cs="Times New Roman"/>
        </w:rPr>
        <w:t>CGAAAAGAGCATTCCAAAAAAGTGTACAGCATCATTAAACACAGTCCAAATATCTGCTCCCCCCGTGCAATACAAAAAGACCCTATCACTTCCCATAGGAGTCACAATAACATTCGAAAAACCTGCATCCTCCACCCTTTGTTGAAGAGATAAAGATGAGTCTC</w:t>
      </w:r>
      <w:r w:rsidRPr="00B314FE">
        <w:rPr>
          <w:rFonts w:ascii="Times New Roman" w:hAnsi="Times New Roman" w:cs="Times New Roman"/>
          <w:b/>
          <w:color w:val="FF0000"/>
        </w:rPr>
        <w:t>CCGAC</w:t>
      </w:r>
      <w:r w:rsidRPr="00B314FE">
        <w:rPr>
          <w:rFonts w:ascii="Times New Roman" w:hAnsi="Times New Roman" w:cs="Times New Roman"/>
        </w:rPr>
        <w:t>ACTACGGTAGCCACCATACCTTCACTAGCCCAAACACG</w:t>
      </w:r>
      <w:r w:rsidRPr="00B314FE">
        <w:rPr>
          <w:rFonts w:ascii="Times New Roman" w:hAnsi="Times New Roman" w:cs="Times New Roman"/>
          <w:color w:val="000000" w:themeColor="text1"/>
        </w:rPr>
        <w:t>GTCCTCCGGTTTTGAATTAT</w:t>
      </w:r>
      <w:r w:rsidRPr="00B314FE">
        <w:rPr>
          <w:rFonts w:ascii="Times New Roman" w:hAnsi="Times New Roman" w:cs="Times New Roman"/>
        </w:rPr>
        <w:t>ACAAAAGCGGACAGAAAATATCAACTTTCTCCTCCACCTTTGAAATCTTTTGCAATCTGTCTTTCTTCCCTTCAACCTTTTTCATCTCTTCCTCCACCTTCAACACATCTTTTAAAACCACCTCTCCCTCAGCTTCAACATTCTTTTCTTTTTTAAAATATAATTTTTTTTCTCCTCTTCTCTACCGGAACATCCACCAAACCAACCTTCACTATGTTTTTTCCAGCCTCATCACTGACCTCCTCCTCCTTCTTACCCAACCGCACATTCTCTATACCAACACCATGGGTTACCACCACCGGCTG</w:t>
      </w:r>
      <w:r w:rsidRPr="00B314FE">
        <w:rPr>
          <w:rFonts w:ascii="Times New Roman" w:hAnsi="Times New Roman" w:cs="Times New Roman"/>
        </w:rPr>
        <w:lastRenderedPageBreak/>
        <w:t>AAACTGTCCAGCCTTTCGAACAACAATATTAGAAGCCTTAACCTCCTCATCATATTTAGCAAATCTATCAAACCTAGCTTCCCTTGCCCATACACGATAATCATCAATCCAGATATTATTCAAAGCATGTTCTAGCTTGTCTCTATTCTTTA</w:t>
      </w:r>
      <w:r w:rsidRPr="00B314FE">
        <w:rPr>
          <w:rFonts w:ascii="Times New Roman" w:hAnsi="Times New Roman" w:cs="Times New Roman"/>
          <w:b/>
          <w:color w:val="FF0000"/>
        </w:rPr>
        <w:t>CCGAC</w:t>
      </w:r>
      <w:r w:rsidRPr="00B314FE">
        <w:rPr>
          <w:rFonts w:ascii="Times New Roman" w:hAnsi="Times New Roman" w:cs="Times New Roman"/>
        </w:rPr>
        <w:t>TCAAATCTAACAAAACCATAGACTTGACCACGCAAATTCAGAT</w:t>
      </w:r>
      <w:r w:rsidRPr="00B314FE">
        <w:rPr>
          <w:rFonts w:ascii="Times New Roman" w:hAnsi="Times New Roman" w:cs="Times New Roman"/>
          <w:color w:val="000000" w:themeColor="text1"/>
        </w:rPr>
        <w:t>GTCGA</w:t>
      </w:r>
      <w:r w:rsidRPr="00B314FE">
        <w:rPr>
          <w:rFonts w:ascii="Times New Roman" w:hAnsi="Times New Roman" w:cs="Times New Roman"/>
        </w:rPr>
        <w:t>GCAATGTAAATATCGGAAAGAATACCGCATACCTCAAAATATTGTCGCACGCGGAACACAGGCAAAGACTCTGGAATATTAGTAAAATAGAAAGTTGCCTTGCTGCCAAAATCTGTGTCACGAGAGTGTTGCTGGAAAACACCTTGCTGCACCTGCGCATTACGCCTAACAGGTTGCTGATCACGTTTTGCCCTAAATGCACCAGATGACCGCTGTTGAACCTGCCTATCCCTCACCTGATGTCGCGCTGATCCTTGTCCCTTCCTGTAAGATT</w:t>
      </w:r>
      <w:r w:rsidRPr="00B314FE">
        <w:rPr>
          <w:rFonts w:ascii="Times New Roman" w:hAnsi="Times New Roman" w:cs="Times New Roman"/>
          <w:color w:val="000000" w:themeColor="text1"/>
        </w:rPr>
        <w:t>GTCGATCAAAACCATCTGCATAATCCGAACCTCCTCGTCGCTCTTAAATCCTAGACCTGTCCCATCCTCGATCCTCCGGTTTATTTTTCAGTTCTATTCGTTTCTTTTTTTTACGAATGAACTACTTGTTTTAGGGTAAAAAAATTCATATCTAGTCGAGCGCACCCATTTATCTTTGGGAAATGTTAACGAATATTCGAAGTAGCTATTTACACAAAAATACATGTAATCAATGA</w:t>
      </w:r>
      <w:r w:rsidRPr="00B314FE">
        <w:rPr>
          <w:rFonts w:ascii="Times New Roman" w:hAnsi="Times New Roman" w:cs="Times New Roman"/>
        </w:rPr>
        <w:t>TTTTGAAATCTAAATATTTTAATTTTTTTAAGAAAAATTGTTTATTTTAGAATGTTTAAAGAATCTCTCGGACACTCATTAACAAAACTCTTTATCTTTTACGAAAAAAGAAATTCCATGCGAGAATATGTGATTTCAACAAACGTGTGTCTCTCATAAATTATTTAATGGTATATCTTTACCATTTTTAATAAAAACTAAATTTTTCTCTAAAAAAAAACTAAATTTATCTATTCTTACTAATATATAAAAAAAACTACCCCTTTCAGCATTTTTAGGTTGGATTTTTCTTTCCAAAAATGCCCTCAATTTTCAATACAAATAACACATGTAACAAATAGATAAAAATAAATTTAAATATAAAAAATATAACAAACACGATATATATATATATCTTTTTTTTTTTGTCAAAAAAAAAGTATGTCTGTTTCTTTTTCTTTATCATTTAAAAAGTGTAACAAACTAAATGAGTATATTTATACTTAAATTTTAATTATCTCAATTATACCCTTAAATAAATTTTTCTATTATAAAGATTGTTGTTCGTGTTATTGAAATAAATTGTCATGTTTAATTTGGTTTGTTATAACTAGAAAACAAAAAACATTTATATTTTTAGTTTTAATCAAAATCAAAATTTCATAAAAAAAATATAGTTCATAATTTTCAAATTTTAGCGCAGTAAAAAGAGTGGAAAGATGAGCACGTGAGTGTCTGTCTTTTTGCTAGTAATAATAATAATAATAAATATAGAATAAAAATAATATTTTATTAAAATTTTCTAAACAATAGGAGGATCCTCAGTTTTGTATTTTCTAATTTTTGTTATCTTTGTGTGGTGTTGCTTTGTTTGTTTGATTCAGATTAATTATGAGATCAACTTCGGTTAAGTGTAGATTCAATCAATGATTTTGGCGTCGTCAATATTGGAGATCTGAGAGTATGGGTTTTGCAGAGATTTATATAGTCATATTTGTAGTCTTTTGTACTTAGTAGTTGAATGCTATTAACATAGATGTTATGAGTTTATTTGTATATCCATCGTTGTTGTTTTTAACGAATTTGTATTGCATATTGAATGAATATCGTTTATTTTTAGTAAAAAAAAATTTGAATTAACTACAATTTTTCCACATGATTAACCGGATGAGTAAATACTAACCGTGTTTGACACCAATCATTTAATTTATATGAGGGCAAAAATTCATGTCTATGGACAAT</w:t>
      </w:r>
      <w:r w:rsidRPr="00B314FE">
        <w:rPr>
          <w:rFonts w:ascii="Times New Roman" w:hAnsi="Times New Roman" w:cs="Times New Roman"/>
          <w:color w:val="000000" w:themeColor="text1"/>
        </w:rPr>
        <w:t>TGCAAAGGAGCATATATCTATAT</w:t>
      </w:r>
    </w:p>
    <w:p w14:paraId="5B40529D" w14:textId="0D2DD834" w:rsidR="003A671B" w:rsidRPr="00B314FE" w:rsidRDefault="003A671B" w:rsidP="003A671B">
      <w:pPr>
        <w:rPr>
          <w:rFonts w:ascii="Times New Roman" w:hAnsi="Times New Roman" w:cs="Times New Roman"/>
        </w:rPr>
      </w:pPr>
      <w:r w:rsidRPr="00B314FE">
        <w:rPr>
          <w:rFonts w:ascii="Times New Roman" w:hAnsi="Times New Roman" w:cs="Times New Roman"/>
          <w:i/>
        </w:rPr>
        <w:t>MtDFR1pro</w:t>
      </w:r>
      <w:r w:rsidRPr="00B314FE">
        <w:rPr>
          <w:rFonts w:ascii="Times New Roman" w:hAnsi="Times New Roman" w:cs="Times New Roman"/>
        </w:rPr>
        <w:t xml:space="preserve"> (no CCGAC/GTCGG)</w:t>
      </w:r>
    </w:p>
    <w:p w14:paraId="4DAE3C55" w14:textId="77777777" w:rsidR="003A671B" w:rsidRPr="00B314FE" w:rsidRDefault="003A671B" w:rsidP="003A671B">
      <w:pPr>
        <w:rPr>
          <w:rFonts w:ascii="Times New Roman" w:hAnsi="Times New Roman" w:cs="Times New Roman"/>
        </w:rPr>
      </w:pPr>
      <w:r w:rsidRPr="00B314FE">
        <w:rPr>
          <w:rFonts w:ascii="Times New Roman" w:hAnsi="Times New Roman" w:cs="Times New Roman"/>
        </w:rPr>
        <w:t>GTTTATTCTCCCGAAAATGGAAAATCTATTCAAACTGACTGAAAGAAATTACAAACTTATACGTATTATACTACTTGTTTAGATTAATATTTACTCTTTTTCGTTCCAGTTTAAATGTAAGACTTTTAACTCTTTATCATTTAGATTAAATCAATGGACCTATCAAAACCTCACATTCTTTTTATATATTTTTTTTTTTTGAATAATGGACTTTTAACTCTTTATCTTTTATTAAATCAATTGACCTATTATCAAATCCTCAGATTCTTTCTTAGATCTTATGTTTAATATCTTAAACTTTTTTTAGGGATGTTTAATATCTTTAACTTGAGAGGTGACAAATGCATTTTTTGTTGGTGAATTTGGTTTTTTTTAGGGGTTTTCGTTTTTCTATTTTAAATTTTATTATCATAAAACAACTTGCATGTGCATTGTCACCCACTAATGTAACATGGCAGCTCATTCTTTTATTCAACTTGACAAGTCACCTAAAAATACCTCCAGTTCAATGGTGGATTGTATTTACATTTTCAAAATTTTGAAAATTGAGATTATATTTTCAAACTTAGAAACAACCAAATAGTGAATAAAAAAAAATAAGGGACCAAAATAAATTTTAAGTCAGTCAAATTAAATGTAAATAAAATATTCAACCTAATGTCCCTAAAAAAAAATAATTCAACCTAATGTTTTAACTTTTAACCATGTTTCGAACCAAAAAATGTATTAACAAAAATGCATCAAAGCTTACTAAATTTATCAAAAATAAAATAAAAAAAAGCTTTTAATTGAAAGTTTATTTTTTATTTCATTTAATTTATGATTCACAATATATATTTTTGAATCATGATTCACAAAATAACGTAACTAAGAGCACTCACATCCATGTCACCCATATGAGTAGTATAAATGGGTCTCACATAATATTTTATATTACTTTACATTTTCCAATTATTTAAACCACCCAACTACATTTTTCTAAATATCCACACGACTCTCCAAAACTCTAAAATAGGTCTCACTAATCTTACAATATATTCAATTTTATATTTTAAACTATTGATAAA</w:t>
      </w:r>
      <w:r w:rsidRPr="00B314FE">
        <w:rPr>
          <w:rFonts w:ascii="Times New Roman" w:hAnsi="Times New Roman" w:cs="Times New Roman"/>
        </w:rPr>
        <w:lastRenderedPageBreak/>
        <w:t>AGGTGAAAAAGGAAAAGAATGGCACCATTGCCATTCTTGGCACCGTAGTGTCCAAGCAGTATCCAAACTGACACACACAGGCACACGTTGGCAATACCACTGCTGATATTTGTGCTCTAAGCTATCATAATTGAGGATTCGAAAGAAAGAAAAAAAAATTAGGAAAGAATCAATTTCATTAATCAAAAAATCATATATCATGATTTTTTTAAGGGAAAAAATCATTTTTTTTTAAGGAAAAAGGGAAAAAATCATATATCATGATATAAATATTCAACCTAATTACCATATTAAAATAAGGCAGATACACATATACTATTCAACATGTAACCAAAAAACATATACTACTCAACTTAAGCGATTCTCCCTTTTCTTCACACCACACACCCACCAAAAAAAAAGAGCAATGCTATATTTCTAAAAAAATAACGTCAAGAATTCTTCAAGAATAAAGAACAGTCAATCACAATATATTTCAATATAGATATTTGATGTGATCTGACATAAAAATAAAAAAATAGATAAATTATGAGAGTAACTCATGTAAAACTTTATTACAAAGATACGTTTTTTTTAATCTATAAACAATTTTGGTGTAAAATCAATCTAAAACGCAATTTTTTTCATCCTATTTTCTTATTTTTTGGGTAACATTTGTTGATTGGCAGGTGAAAGTCATCCTCTCCCTCTCATAAATTTGTAGGCCACGCCTATCCCTATTACTTTTTGTTTGGAATATAGCACAAAATCTTCTATAAAATCAGACCCACAATTCACACATTGTCTCCATTCCACTTTCAAGCCAA</w:t>
      </w:r>
    </w:p>
    <w:p w14:paraId="304D66EA" w14:textId="77777777" w:rsidR="003A671B" w:rsidRPr="00B314FE" w:rsidRDefault="003A671B" w:rsidP="003A671B">
      <w:pPr>
        <w:rPr>
          <w:rFonts w:ascii="Times New Roman" w:hAnsi="Times New Roman" w:cs="Times New Roman"/>
        </w:rPr>
      </w:pPr>
    </w:p>
    <w:p w14:paraId="2471F746" w14:textId="0A8BDB81" w:rsidR="003A671B" w:rsidRPr="00B314FE" w:rsidRDefault="003A671B" w:rsidP="003A671B">
      <w:pPr>
        <w:rPr>
          <w:rFonts w:ascii="Times New Roman" w:hAnsi="Times New Roman" w:cs="Times New Roman"/>
        </w:rPr>
      </w:pPr>
      <w:r w:rsidRPr="00B314FE">
        <w:rPr>
          <w:rFonts w:ascii="Times New Roman" w:hAnsi="Times New Roman" w:cs="Times New Roman"/>
          <w:i/>
        </w:rPr>
        <w:t>MtDFR2pro</w:t>
      </w:r>
      <w:r w:rsidRPr="00B314FE">
        <w:rPr>
          <w:rFonts w:ascii="Times New Roman" w:hAnsi="Times New Roman" w:cs="Times New Roman"/>
        </w:rPr>
        <w:t xml:space="preserve"> (no CCGAC/GTCGG)</w:t>
      </w:r>
    </w:p>
    <w:p w14:paraId="43281138" w14:textId="77777777" w:rsidR="003A671B" w:rsidRPr="00B314FE" w:rsidRDefault="003A671B" w:rsidP="003A671B">
      <w:pPr>
        <w:rPr>
          <w:rFonts w:ascii="Times New Roman" w:hAnsi="Times New Roman" w:cs="Times New Roman"/>
        </w:rPr>
      </w:pPr>
      <w:r w:rsidRPr="00B314FE">
        <w:rPr>
          <w:rFonts w:ascii="Times New Roman" w:hAnsi="Times New Roman" w:cs="Times New Roman"/>
        </w:rPr>
        <w:t>AGAAACTTCCAAATTTTATATATACTAACAAGATCGGTTCTCAATCAGTAAAGGTCAATTTATTAAGAAAAATGGGATGATACATAGAAAATATTGTTTTTGTCACGGTGAAAAAAGTGGAACATTAATTGTACCTTATCCTATGCAATGTTTGCATAGATTAAATTCAATTCAACCAATGGGTTTAGATTGTAACTTATTTAAACTTTTATTTATTTGAAAAATATAATATAATATAATACCACCATCCCATGCATCTGGCCTTTTTGGCAATATATAAATTAAACATTGAATCCTCAATTATTCTAGAAATTATATAAATAGGCGAAGGAGTTACGTGATGTGTTGTCACTGATATTGTTGAACATGTGGATAAAAGGGGGACAACACCCTCATCCTAATTGTGTTGTATAGAGTTAGAGGACCGGCCATTTACTTGGATTAAAAGTTGTGGTTTTGTTAACATTTCAATATTTTAGAGATGAAGTTGAAGACGAATCATTCGGATTTTACTTACTTACTTACTAGTCTAACTTTAAATGATACTACCGGAAGGTTGTCATGAGCTCCCACTTACCAGCTCTTGACTTCATTCCTTGCTATGCCGGCAGCTGATCACGTGCTTATTCAAAAAATCTCGTGACTTGTATTAATTGGATTTTGGACTACTATACTTATTTCCTAAAATTATTAATTCATACAAAAATGAATTAGGTCAACTAAGACAAAGATAAAAAAATAAACCATTACGATTAACATTGTCAATTGATAAAAGAGAATAAGGTGGTGTGAGAAAAGAAAAAAAATATTATAACAAAAAAGGAAACTTACCTACCTACATAACTTTTTAGTTTAATAGGTCATTTGTTCCCTTAATTAATTTCAAATTTTTATTTTGATCTCATAAGTAATAAAATTCATGTTTTGGTCCCTCAGGTTTGCCTCCGTCGTCAAATAAATCATTTCCGTCAACTTTAACCTCAAATGCCTATTTTTCTAAAAAAATAAAATAAAAATCTCAAATGTCTATTGTGGACCAACATTATAGATAGTCCACCATAGACCTTAATAATTTTTAAAATTTTAACCATTAGATCTTTTCTCATAAAAGAACACCGTATGATCATGCATGTCTATTGTGTTTTATGGTGAAGCAGCAACACCTAATATTATTTAATCTTTCTTCATCTTCTTCATTCTCATCTTCATCATCTTCTTCATACAACCTCATCATTTTCATCAATCTTCAAACTTAACCCAAAAAATCAAAAATTAATATCACAATTTTTTTTTTTAAAACTTAATCTTAACCTCTTCTCTTCGTTGTTATATGACTTATGACAACTCAAATGTTTATAGCTAGTAAATTTAGAAAATAGAATTATCGTTTTTGTGAGTTTAACTCAGCTGATATAGATATTGTATAATATATGTAGTGTTGGATTTCAAACCGTGAATACTACACTTATTAATATTAAAAATGTGAATATTGAAATTACAACCCTAAGTAAATATTATTTAACAAAATAAAAGAAATACCTTAGTGGGATCACAACCCTAAGTAAATATTATATAGACATATAAAAAATATATATACATCATTTACTTATTTTAAAAATACGTATATTTAATTCTTCTTTGCGTGTGTTATAGATGTGCTTAAATATTGGGATCACACTATACAGACCTCCGCACCAAGGAAGATCCTTCACGTCACTTCATACATTCCTTAATATCCTTACATTTCCTTCACGTCACTTCATACTATATAAACCCCTTACATTTTCTTACTCTCATCAGCTCAGGTTTCTCTTCATTCCTCTCTCTTTACAACAGCTTCTTTCTAAATAAATAGAGTCACCCACCACATACATTGTCTTCC</w:t>
      </w:r>
    </w:p>
    <w:p w14:paraId="694ECE08" w14:textId="77777777" w:rsidR="0089319A" w:rsidRDefault="0089319A" w:rsidP="003A671B">
      <w:pPr>
        <w:rPr>
          <w:rFonts w:ascii="Times New Roman" w:hAnsi="Times New Roman" w:cs="Times New Roman"/>
          <w:i/>
        </w:rPr>
      </w:pPr>
    </w:p>
    <w:p w14:paraId="7329748C" w14:textId="3A3DA0CE" w:rsidR="003A671B" w:rsidRPr="00B314FE" w:rsidRDefault="003A671B" w:rsidP="003A671B">
      <w:pPr>
        <w:rPr>
          <w:rFonts w:ascii="Times New Roman" w:hAnsi="Times New Roman" w:cs="Times New Roman"/>
        </w:rPr>
      </w:pPr>
      <w:proofErr w:type="spellStart"/>
      <w:r w:rsidRPr="00B314FE">
        <w:rPr>
          <w:rFonts w:ascii="Times New Roman" w:hAnsi="Times New Roman" w:cs="Times New Roman"/>
          <w:i/>
        </w:rPr>
        <w:lastRenderedPageBreak/>
        <w:t>MtANSpro</w:t>
      </w:r>
      <w:proofErr w:type="spellEnd"/>
      <w:r w:rsidRPr="00B314FE">
        <w:rPr>
          <w:rFonts w:ascii="Times New Roman" w:hAnsi="Times New Roman" w:cs="Times New Roman"/>
        </w:rPr>
        <w:t xml:space="preserve"> (no CCGAC/GTCGG)</w:t>
      </w:r>
    </w:p>
    <w:p w14:paraId="18690B95" w14:textId="77777777" w:rsidR="003A671B" w:rsidRPr="00B314FE" w:rsidRDefault="003A671B" w:rsidP="003A671B">
      <w:pPr>
        <w:rPr>
          <w:rFonts w:ascii="Times New Roman" w:hAnsi="Times New Roman" w:cs="Times New Roman"/>
        </w:rPr>
      </w:pPr>
      <w:r w:rsidRPr="00B314FE">
        <w:rPr>
          <w:rFonts w:ascii="Times New Roman" w:hAnsi="Times New Roman" w:cs="Times New Roman"/>
        </w:rPr>
        <w:t>AACTCTCTGTTCATTGCTTTTCATATGATTGTTTGCATGACTATTAACCCTAACTTCTTGCAATCACATAAATTGATCTTAGGAATTGAATGACTACTAACCTTAGCTTTTAATCCTGAAATAATAATTCTGACATCGCTTCCGCGGTTATTCAATCGGTTTAAGAGATTAAAAGGTTATAACTTAGGAAAGGGTTTTGAGTCAAGAGATTGATCAAAACTACTTAGTTAATTTGTCGTAAAGAATGAATAGTAATTATTAATAAAGGGAGGTAAACTACTCATATAAAGCAATAGCGCATTCATCGGCTTAATCATCCTTTTCAAATCATCTTTCAACAACTTTTATTACTTTTTATGCACACAAACCTACTGCCTCAGGCACTTATAAAATTTACACATCCTAGATATTAACTTTATTGCTAAGTTGAGATTAACACAGTCCTCGTGGATACGAACTTATTTTATTACTTCGATAGTTTTAGTACACTTGCTAAAATATTTATCAATGATTATTGTTGTGTGTACATAAGACCCCACATCTCACCTTATTCTCGTTGTTTCACGAAGTTTTTGGATACTCTTTCTACACAATAACTCTCTTAGAACATGCTTCCTAGACTTTAATTATGTTGGTTATCGTGAACCATAAAACAAGGAGGTGAATGTCCTTGAGACTTAATTATCTGTTCCACACGACTTTGATTAATTTTGACATTTTCACGCTCCTTTGTGAAATCAAGATATATTCAAATAATCTATCATGGGATGTTAGTTCAACTGATTACTCGCTCGACTACCCAACATCGGCTAACCCGTAATTCGATTATAGACCTTTTTCAGCTAACAAATTAGATTATTTTTATGTGTAAACAAATACAATCCATAAAATTGTGACCCCACTCCCTTCTCATTTAATAAGGAAAAATTTCAAGTTAATTTAAACTTTATATAATCATCCTTCGATATTAATCATAAACTTGATCCCATGAGGAGTCATAAGATTTATCAACATTTAGGATTAAGAACTTCCGGATAGGGATGACAATGCGGGTTAGCCCACCTCGTTTAGGCTCGACCTACTATTAGCCCGCAAAAACTGGGGTGAGGTGGATCAACTTGAGATGGTGGGCTCGCACACACCGTTGGGTTAGGGGGATGACCATCTAACATTTTTTTTTCTTTCGAAATTCTTTTTTTTTCTTATTGACAAATGTTATTAGAAAATATGCTACTGTTGTAATAAAATCATTTTTATTTTCTCATGTTCATTCTAATCCCGTCTAAAGAGAAAAACAATTGTCTAATAAAGAAGTGTTCAATTATTTTTAGGGAAAAAAACTTATAAATTGAGTCACTTACTATGATAAAAAGTAAATAAATACTTTTTGATCAGGCGGGCCATCCTGCCGCATTTGGCCACGATCCACTTTTTTAACGGGCTAAATAAAACGGACCAACTATAGGTGATGAACTCAAAACCTTAGTCTAACCCACCTAAAATAGGAGGTTAAACAGACTTGTGTGATAGATAAGACTCATTCTGCCACCCCTACTTTCGGATATACTAGATTTTGATTTGATTTCCTTCTTTACACGTTGTTTGAGTGGGAAAGAAACTAATCTAGTTTGATAGGAATTTTGGAGGTTGGGGAAAGACGTAGTAGTGCACGTAGCAAAACTAAAAAGTTAATTGCGACCGTTAAGTTAAGGAGAGTAGCACGAGATTTGTTTTAGCTATAGCTACCGTTCAATCCACGTGCATAGATAAATCATGTTAAGTTGAGTGTTCGCTCATCACGTGTCGCATTATTGGACTCATATTATTTACTTAAAAAATATATATATTAAAAATCATACCATATGTTTATGAATGGGATATTGATCTGTCCTTCCTAGTTGAAAGTGAAGTAAGTGAGGTTGGGCAGTCTATAATAACTAATTGTAAATTGATCAATCAAACATATATAAATAGAAGAGAGAAAGAGAGAAAATATATTATATCCATTATAATAAAAATTATACAAAC</w:t>
      </w:r>
    </w:p>
    <w:p w14:paraId="0B97AF07" w14:textId="47F6657E" w:rsidR="003A671B" w:rsidRPr="00B314FE" w:rsidRDefault="003A671B" w:rsidP="003A671B">
      <w:pPr>
        <w:rPr>
          <w:rFonts w:ascii="Times New Roman" w:hAnsi="Times New Roman" w:cs="Times New Roman"/>
        </w:rPr>
      </w:pPr>
      <w:proofErr w:type="spellStart"/>
      <w:r w:rsidRPr="00B314FE">
        <w:rPr>
          <w:rFonts w:ascii="Times New Roman" w:hAnsi="Times New Roman" w:cs="Times New Roman"/>
          <w:i/>
        </w:rPr>
        <w:t>MtANRpro</w:t>
      </w:r>
      <w:proofErr w:type="spellEnd"/>
      <w:r w:rsidRPr="00B314FE">
        <w:rPr>
          <w:rFonts w:ascii="Times New Roman" w:hAnsi="Times New Roman" w:cs="Times New Roman"/>
        </w:rPr>
        <w:t xml:space="preserve"> (no CCGAC/GTCGG)</w:t>
      </w:r>
    </w:p>
    <w:p w14:paraId="55225A83" w14:textId="77777777" w:rsidR="003A671B" w:rsidRPr="00B314FE" w:rsidRDefault="003A671B" w:rsidP="003A671B">
      <w:pPr>
        <w:rPr>
          <w:rFonts w:ascii="Times New Roman" w:hAnsi="Times New Roman" w:cs="Times New Roman"/>
        </w:rPr>
      </w:pPr>
      <w:r w:rsidRPr="00B314FE">
        <w:rPr>
          <w:rFonts w:ascii="Times New Roman" w:hAnsi="Times New Roman" w:cs="Times New Roman"/>
        </w:rPr>
        <w:t>AATATGGCACAAAGTTTAAAATATTTTATTTAGTCAATATGTCGCAAAGTCTAAACATAAATTCTATTTTATTTTATTCTAATTTATTTATGCACTTAAAATAAATTCGATTTTATACTAATTCAATTTTCATTCTAATTTATTTATTCATTAAATACAAAATTAGAAAATAAAATCGATTTTATTTATTCAATACATAAGCATAAACATAAAATAAATGTGAAAATAAATGCAAATAAAAAACAAAATTAATAAAAATAACTCTCATTTTATTAATATGATTCAAATATTACATTATATAATACATATATTTTACCCTCTTCGGTATATGACATAGCTCTTGGAGAAAATAGTGATCCGTCCTGTTGAAACATCTCTAAATTCGTGTCTGTGTATCATGTCATGTTGAAACATCTCTAAGTTCGTGTTTGGATTTACGGTGGAATTGTCAAAATTACGGTGAGCTCACCTGATTTTGACAAATCAACCCCTTATATCCCAAACATACATCACAATTATATAATATAAAACTCTCCTCGTTTGGAAGAACTAAAAAATTGTATTTGAGTAGGGTTTAGGGAGGGTTTATATGAATTCTTTAAATATAATCTTTGTGTTTTTGAGTAATAAATATAATCTTTGTTGTTATAGTATTCTTAAAATTAAAATATATTAATCATAAGAATTAGTTTACCACCCTCTAAAAAAAATACTCTTTTAAAAGAAGTGAATGATTTTTCAATTTTCCCTTATATTTCTCACCTCCAAAGCCCTTCCTTCACTTTTCTTCAAAACTCACAAATAAAGTTTAAGACGGTCTTTTTTCTCTCCGTTGATACACCTTTCTTTTCCTATTTATGTTTTTTTTTTACACATTCCT</w:t>
      </w:r>
      <w:r w:rsidRPr="00B314FE">
        <w:rPr>
          <w:rFonts w:ascii="Times New Roman" w:hAnsi="Times New Roman" w:cs="Times New Roman"/>
        </w:rPr>
        <w:lastRenderedPageBreak/>
        <w:t>ATTTATGTTATGTTATACTATCATACAATACAATTGAAACATTTTGAGTGGTAGATGGATGCATCCGAGTAAGGTAGACTAGGAGGAGTTTTTCCAAAAAAATAATTGAAATGTTTATGAAGAAAAAGCTATTAGGATAGAGGGGATGGTGAAACTTTACCAACTTTTCAAGATACTCATTGATGTCATCATGGATTATGGTGTAAGTTGCTAAATGGTCTGCTCATGAATTTAATAATGGAACTCTATAACGAATTATGAAGCGTTAGTTAACAAGACATAAAATACTTTGTAATCAACTTTTTAAAACTTTAAAAATTGTGTTTTTCATTACAAAACTTTTATTTTTTACTTCCTAGCATGGTATTATTTTGGTCCTTGTATTTTTCTATTTTGGTAGTCTCACACCAATATTTCTCCAAATTTATGTTGGATGTATCATTCCATAGCCAATATAATTTTTCTTTTAAATTATCTTTATTATAAAATGTAGGTAATAAATAAAATTATGCAAAAAATATATTAATGAGTGTCCAAATTTGTAACTGTATTTTAAAATTGCTATAAAATATATATTTTTTTTAGGCGCAAGATACTCTATTCTCATTATAGAGACTCTCCTTTTATCATAAAATTACTGAACTCTATAATACATTGGTACGTAGGCTCGTAGATTTGATAGGTGGTGAATTTCATTCAATGAGAGAATTAATGTTAATGAAAAATTAGTATGTATAATAGTAAAAAATGGAAAGTGAGGTTTTTCAAACTTCTCAAAGACTTGTTGATATTGAGTCACCGGTAGACAACAAACTCCATCACGTGCTCACCTTAAACACCAAAATGTAACAGTTTGATTTGTTCATGTAACTGAACAATTTAGTGTTATTTAAGAACTAAATAACTCTTCTTTCATGACCATAAAAACTGTTTTAGTGTGTTTAAGCTTCATAGTGAAAGAGAGTGTGTAAATTAACATTTGATGGCTAGTATCAAACAAATAGAAATAGAAAAGAAGAAGGCATGTGTGATAGGTGGCACTGGTTTTGTGGCATCATTGCTGATCAAGCAGTTGCTTGAAAAGGGTTATGCTGTTAATACTACTGTTAGAGACCTAGGTCTCTCTCTCTCTCTCTCTCTCTCTCTCTTAACATCTCATTGTATAATAATAACTGTTATGAAGCACATATACTCCTTGAATTAGGCATGTCCAATGTCATTTTCTCAAGTTATTAACGGTGTCGACGTGTTCGTGTCTGTGTTATATGCGGTGTCCGTGTATGAGTCTATGCTTCATAGCTGTCTATATATTCATGTTCATGTTTTATTATCTAAACAGTGAA</w:t>
      </w:r>
    </w:p>
    <w:p w14:paraId="21F72B8F" w14:textId="52A05D8D" w:rsidR="003A671B" w:rsidRPr="00B314FE" w:rsidRDefault="003A671B" w:rsidP="003A671B">
      <w:pPr>
        <w:rPr>
          <w:rFonts w:ascii="Times New Roman" w:hAnsi="Times New Roman" w:cs="Times New Roman"/>
        </w:rPr>
      </w:pPr>
      <w:proofErr w:type="spellStart"/>
      <w:r w:rsidRPr="00B314FE">
        <w:rPr>
          <w:rFonts w:ascii="Times New Roman" w:hAnsi="Times New Roman" w:cs="Times New Roman"/>
          <w:i/>
        </w:rPr>
        <w:t>MtLARpro</w:t>
      </w:r>
      <w:proofErr w:type="spellEnd"/>
      <w:r w:rsidRPr="00B314FE">
        <w:rPr>
          <w:rFonts w:ascii="Times New Roman" w:hAnsi="Times New Roman" w:cs="Times New Roman"/>
        </w:rPr>
        <w:t xml:space="preserve"> (no CCGAC/GTCGG)</w:t>
      </w:r>
    </w:p>
    <w:p w14:paraId="224EC9DE" w14:textId="77777777" w:rsidR="003A671B" w:rsidRPr="00B314FE" w:rsidRDefault="003A671B" w:rsidP="003A671B">
      <w:pPr>
        <w:rPr>
          <w:rFonts w:ascii="Times New Roman" w:hAnsi="Times New Roman" w:cs="Times New Roman"/>
        </w:rPr>
      </w:pPr>
      <w:r w:rsidRPr="00B314FE">
        <w:rPr>
          <w:rFonts w:ascii="Times New Roman" w:hAnsi="Times New Roman" w:cs="Times New Roman"/>
        </w:rPr>
        <w:t>ATGAAGATGCAGAATCCCACTAGATCTTTCCTGCACCGGTCCCAAGGAAAATCTGGGAAAGTAACTTTCTGATGTATGTGGAAAAGCTCATACTTTGGTTATTGCCCAGAAACTCATATGAAAAGCATATGACACGCCCAGAAATTCATGTGTTTATTCATACATGATGAACCCAGATGAAGATCATCATGAACACAACAACATTCTGATGTTCATCAGTGATCAGAATGTTTGCTCATAATTTCAAGTAAAAGCTTGTGGGACCCAGGACACGTGGCATAACACCATTGGACACCCTACAACGGCTATATGAGCCCAAAGACTCTATAAATAGAGATCATTGCCTTAGCAAAACTTGCACCATTGTAAAGCATACAAGAAAACAATATGACTTTGTTTGAAGCTCTTGCAATTGAAATTAATCAATCTCTAAGGCTTTTGTTTCCTTAGTGCACATCAATACTCCTTGTTATCTCTCTCTCTCTCTCTCTCTCTCTCTCTCTCTCTCTCTCTCTCTCTCTTAAAGATAACTTCTTCTTCCTCCTCTGTTTGATTCACAAACATTCAACCTCCATACAAATTGCAACAAAGTCTCATCTAGCTTTAGGGGTACTAAAGTGTTAGTTTGAGCGAAGGTTGCAAAAGTCTAAGTGGTTAACTTAGCAAGAAGGTGCAAGCCTGCTGAGGCTTAGAGAATACAGAATTGTAATTGTTCTGGTGAACAAAGATTGTAAGGTGCAGGACTTGAAAGGTTATCTCAAGCATCATAGTGGAAACTCTCACAAGATTGTGAGGAGTGGACTAGCCCACGTTGGGTGAACTACTATAATTCTCTGTGTGTTCTTTCCTCTTTCTTTATACTCTTTAATTACAGTATACACAACACACACTTACACATTTACTTTCTTAAACAGTTTCTTTGTTTATGAACTTCAGAACGTTGTGAAGTCATAAAGTTAACTTAACTATTCCAAGTAAACAACTTGAGAATCACTTTTAAGTTTCAGGATAATTTTTAAAGGGTCACAATTCAAATCCCTCTTCCTTATGACTATTTTATCTACTTCAAGTATTTCTATCCAAATAGAAATGTGAACACTTGCTAACTTAGACTTTAATGTTTTTAGACCAACCTAAAAATATTAAACTCTCAATTTAAAATAAAGGACAATTTACACACTTTAGTAAATTGCACTCAACTTTTATTTTTCAATAAAACATTCCAAAAATTGTTTTCAAATTTACAAAAATAATCTTCTGTTTAAACTTTTGTTTAAACAGTAATAAGAGGATATTTTTATCCAAATAAAACTTAATATGACAGCTTATAACACTCGATGCCTTGCTTTTTTTCTTTTTCTTTTTCTTTTGAGGGTTTTGGTTTAGTCTCTCCTCTTTTACGTAATTTTTTTTTTTTAATAAAATTTCGGCGTGAGTAGTAGAGGATATAAGAGTTTCTTTGAGGTGTCAATTATATTGGAACATCTAAGTTTCACCTTAATGTTTCAACATTCTCTTGGTTGATATATATATATATTCTTTTTATAAAACTGAAATTCGCCGGTCTTTTAAAATTCTGTAGTTTTGTTTTACCAAAAAAAAAATTGAGTAGTTTGGTCACCTAATCTTTTTCTTGTTTTTTTGACACATGGGACCTAAACTTCAAATCAT</w:t>
      </w:r>
      <w:r w:rsidRPr="00B314FE">
        <w:rPr>
          <w:rFonts w:ascii="Times New Roman" w:hAnsi="Times New Roman" w:cs="Times New Roman"/>
        </w:rPr>
        <w:lastRenderedPageBreak/>
        <w:t>CAAATCCAAACGTTCTTGTGCATAAGGGTAGTCAGCAGTAAAAAAAAACGCTACATGTGTTGAAGAGTAGATGAAAAACACCCTACCAATATTCCATTTATGGTCATAAATATCAAATAATGTAACGGATACATTGATTGTTCTATATAAACAAACTAGCACCCTTCGATTTTGCCATCTCATACCCAAATTATCACAATTAACTCTTCCTCCAAAAGT</w:t>
      </w:r>
    </w:p>
    <w:p w14:paraId="2AD3991F" w14:textId="77777777" w:rsidR="00B314FE" w:rsidRPr="00B314FE" w:rsidRDefault="00B314FE" w:rsidP="003A671B">
      <w:pPr>
        <w:rPr>
          <w:rFonts w:ascii="Times New Roman" w:hAnsi="Times New Roman" w:cs="Times New Roman"/>
        </w:rPr>
      </w:pPr>
    </w:p>
    <w:p w14:paraId="43A316F9" w14:textId="12A609EA" w:rsidR="003A671B" w:rsidRPr="00B314FE" w:rsidRDefault="003A671B" w:rsidP="003A671B">
      <w:pPr>
        <w:rPr>
          <w:rFonts w:ascii="Times New Roman" w:hAnsi="Times New Roman" w:cs="Times New Roman"/>
        </w:rPr>
      </w:pPr>
      <w:r w:rsidRPr="00B314FE">
        <w:rPr>
          <w:rFonts w:ascii="Times New Roman" w:hAnsi="Times New Roman" w:cs="Times New Roman"/>
          <w:i/>
        </w:rPr>
        <w:t>MtCHS2pro</w:t>
      </w:r>
    </w:p>
    <w:p w14:paraId="62B539AD" w14:textId="77777777" w:rsidR="003A671B" w:rsidRPr="00B314FE" w:rsidRDefault="003A671B" w:rsidP="003A671B">
      <w:pPr>
        <w:rPr>
          <w:rFonts w:ascii="Times New Roman" w:hAnsi="Times New Roman" w:cs="Times New Roman"/>
        </w:rPr>
      </w:pPr>
      <w:r w:rsidRPr="00B314FE">
        <w:rPr>
          <w:rFonts w:ascii="Times New Roman" w:hAnsi="Times New Roman" w:cs="Times New Roman"/>
        </w:rPr>
        <w:t>GTTATTTTATGATGTCTTGTAATTATGTCAAGTGTAGGGCTCTAAGTAAAGGAAGTTATTTCTACTTTTAATTTAGACCGTAGGATTTATTGGTAGTTTTTTCTGCAAAATCATTGATTTCTGAAAACTCCGCAACACCCACGCCATGGGAGAAAACGGGTTCAGGAGTGGACAGATAAACGGTTTCCAACCACACCATTATATTCCCTGCAATTTAATTCCTTTATTACCGCTTTATTTTCCTTTTGTTTACTACATTTTGCATTTTTACTTTCATTTTCTTTCTTTTGAATGCTCATTTGAGTGTTATTTCTTTTGAGTCGTCATTTGATAAATTGTTTTATTAAAGTTGGAAGCAATTATAACACTAATGAGAACGATTGGATTTGTTCTCAACAAAGACATAAGGAAAGAGACCATAAATCGCTAAACTCAAAGAACCTCAAAAAGGACTTTAATTCGGTTCTTAACAGTTTTGGATAATATCATTTGTATTGTCAAAAATCAGTGTAAACAGTTGGACAAACATTATTTGGAGATGGAGCTCATGCGCTCATTGTTGGTTCTAACCGAATACAAGAAATTGAAAAAGTTATATTTTTTATGGCATGGACTATATAAACAATTGCTCCACGCAATGAAGGTGGCCTTCACTTCGTGAAGTTGGGCTAACATTCATGTTCGTGGGATTTTCTCAATGAATATTGATAAAGCATTAACTGAAGCATTCCAACTAGGGGTGTTCGCGGTCCGGTTTGGATCAGTTTTGAGGTAAAATGTCAACCGATCCGAAATAAATATCACATGTGGTTCGGTTCGGTTTGGATGAGTATTCTAAAAAAATCCAAACCGAACCGATCCAAATATATGCGGTTTAATTTGGATCGGTTTTTGGACATCCAAAATGCAAAATATATTTTTTTAGTTACTCTTTTTTGAAGAATATAATTTTTTTTATTAATATTAATATTACACAAACACGGTGAAATAATAGGTTTGATGCAAAATATATTAAGAAGTTAAAATTATTGTATGAAAATTATCAATTATTTTTTAAACATATGTAGTCATAATAATATAGATTAAATTAGTGCAATATATATGATTAAAATTTAACAAGCAACATAATAATGCAATATATAATACTAATAAAAGAATATATAAGTATTAATATTTATTTTTTCGGTTCGGTTCTGTTTAATTCGGTTTTGAAAAGGTGATCCGAAACCCGATCCGATCTTAGCGGTTTTTACAAAACAATATCCAAACACATCCAAATATATTCGGTTTTTTACAATTTTCGATTTTTTTGGATCGATTTGCGGTTTTATTTTGGATTTGAACCCCCCTAATTCCAACCATTAAACATCTTCAATTACAACCCAATCTTCTGGATTGCTCATCCGAGTGGACCTGCAATTATAGATCAAGTTGAGCACAAGTTAGGCTTAAAATATGAAAAATGAATATCACTGTGCCGTAAACCAAAAGGTTTGAGAGTAAAAATGGTCCTCAAAGTTATCATGAGGTTATTTGACATATCTGCCACCCAACTCCAACATGTCACGGACACAACCAGAAAGAAGCCATAGTATTTGTTGAGTTACACTTTCAAAAACACTACACCACATTTCTAGGTATA</w:t>
      </w:r>
      <w:r w:rsidRPr="00B314FE">
        <w:rPr>
          <w:rFonts w:ascii="Times New Roman" w:hAnsi="Times New Roman" w:cs="Times New Roman"/>
          <w:color w:val="FF0000"/>
        </w:rPr>
        <w:t>GTCGG</w:t>
      </w:r>
      <w:r w:rsidRPr="00B314FE">
        <w:rPr>
          <w:rFonts w:ascii="Times New Roman" w:hAnsi="Times New Roman" w:cs="Times New Roman"/>
        </w:rPr>
        <w:t>TTTTAGATGGCTTATTTGAGGTTGGAAGTTGGAACTAAAAGTTTAGGAATTCACTAGGGAGACAACACACGAACTCTTAACATCGATTAGAGACAACTCTTTTGGCACATTTAAAGTCTCATATTATTTGAGAATCAAGGCAAAAGGATGGTCTATTGTCTATATACAATATCCACACTCAACCCAACGAAATATCCATCAAAGTCCAATATATTGAAAGCTTTCCATAAATGTCAAAAGTGTTTTAGTCAAACAACGTCGATGTTAAGCTACCGTCCAATTAATATCAACCATGTCCCTTTCCACGATCGAGTTCAAATTGCACTACTATAAATACACATACAAACTACTACGTACCACCATATTATTCTATGTATGATCTTAAAAAGCACATTATTATATTACTTTTTTGCTTTATAATTAGAAAACATATATTAAG</w:t>
      </w:r>
    </w:p>
    <w:p w14:paraId="464D583B" w14:textId="34958708" w:rsidR="00A37165" w:rsidRPr="00B314FE" w:rsidRDefault="00A37165" w:rsidP="005F10D2">
      <w:pPr>
        <w:rPr>
          <w:rFonts w:ascii="Times New Roman" w:hAnsi="Times New Roman" w:cs="Times New Roman"/>
        </w:rPr>
      </w:pPr>
    </w:p>
    <w:sectPr w:rsidR="00A37165" w:rsidRPr="00B314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4562B8"/>
    <w:multiLevelType w:val="hybridMultilevel"/>
    <w:tmpl w:val="022CA8E0"/>
    <w:lvl w:ilvl="0" w:tplc="0CCA137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089"/>
    <w:rsid w:val="000D5098"/>
    <w:rsid w:val="000F46C3"/>
    <w:rsid w:val="00107089"/>
    <w:rsid w:val="00224DFD"/>
    <w:rsid w:val="0029161B"/>
    <w:rsid w:val="003A671B"/>
    <w:rsid w:val="00411969"/>
    <w:rsid w:val="004C7AF9"/>
    <w:rsid w:val="005F10D2"/>
    <w:rsid w:val="00633C76"/>
    <w:rsid w:val="006414D3"/>
    <w:rsid w:val="0089319A"/>
    <w:rsid w:val="009244EF"/>
    <w:rsid w:val="009D7CDB"/>
    <w:rsid w:val="00A37165"/>
    <w:rsid w:val="00AA521D"/>
    <w:rsid w:val="00B314FE"/>
    <w:rsid w:val="00BB5054"/>
    <w:rsid w:val="00BE1F2A"/>
    <w:rsid w:val="00C17A73"/>
    <w:rsid w:val="00CC1A4A"/>
    <w:rsid w:val="00DB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9CBD3F"/>
  <w15:chartTrackingRefBased/>
  <w15:docId w15:val="{56ECFE64-F39E-4A97-8A0A-8CD5871DF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4D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4</Words>
  <Characters>16892</Characters>
  <Application>Microsoft Office Word</Application>
  <DocSecurity>0</DocSecurity>
  <Lines>28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indra Naik</dc:creator>
  <cp:keywords/>
  <dc:description/>
  <cp:lastModifiedBy>Riyaz</cp:lastModifiedBy>
  <cp:revision>3</cp:revision>
  <dcterms:created xsi:type="dcterms:W3CDTF">2025-10-17T06:18:00Z</dcterms:created>
  <dcterms:modified xsi:type="dcterms:W3CDTF">2025-10-1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dc201c-64af-406b-b44e-b9a9c6595626</vt:lpwstr>
  </property>
</Properties>
</file>